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66B9AF" w:rsidR="00FB3483" w:rsidRPr="00930A31" w:rsidRDefault="00440820" w:rsidP="00D21B5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21B50">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EB61F2" w:rsidR="00FB3483" w:rsidRPr="00930A31" w:rsidRDefault="00440820" w:rsidP="00D21B5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21B50">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5CC5A8" w:rsidR="00FB3483" w:rsidRPr="00930A31" w:rsidRDefault="00440820" w:rsidP="00D21B50">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17A056" w:rsidR="00FB3483" w:rsidRPr="00930A31" w:rsidRDefault="00440820" w:rsidP="00D21B50">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21B50">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103292"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70DFB4"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430655"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56D428"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9F5CF7"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603EBC"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C95BC5"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00D5014"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B742DF"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B545D7"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1, 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7B367C"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1630BE"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 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ABB819"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66CE2D"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B4118E"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57A445" w:rsidR="006E5FE2"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3592A4" w:rsidR="006E5FE2"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9, 10,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21B50">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1979BA"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800B35"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9AEC66"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3, 14, 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ED1F67"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4,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BD1D11"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6, 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427266"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4, 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8BB13A"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3, 14, 15, 16, 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1F0E68"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8003CA" w:rsidR="00930A31"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7B2318" w:rsidR="00FB3483"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787CA7" w:rsidR="00077B44" w:rsidRPr="00930A31" w:rsidRDefault="007E6C76" w:rsidP="00D21B50">
            <w:pPr>
              <w:pStyle w:val="Default"/>
              <w:spacing w:before="40" w:after="40"/>
              <w:jc w:val="center"/>
              <w:rPr>
                <w:rFonts w:ascii="Arial" w:hAnsi="Arial" w:cs="Arial"/>
                <w:color w:val="auto"/>
                <w:sz w:val="18"/>
                <w:szCs w:val="18"/>
              </w:rPr>
            </w:pPr>
            <w:r>
              <w:rPr>
                <w:rFonts w:ascii="Arial" w:hAnsi="Arial" w:cs="Arial"/>
                <w:color w:val="auto"/>
                <w:sz w:val="18"/>
                <w:szCs w:val="18"/>
              </w:rPr>
              <w:t>14-2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21B50">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73073D"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11 to 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91CD91"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B25D00"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42F14D"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10, 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21B50">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4827FE"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0DB393"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AEEBEA" w:rsidR="00930A31"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7FAAB0" w:rsidR="00077B44" w:rsidRPr="00930A31" w:rsidRDefault="00C4789E"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45CCE6" w:rsidR="00077B44" w:rsidRPr="00930A31" w:rsidRDefault="00C4789E" w:rsidP="00D21B50">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BD8EBF" w:rsidR="00077B44" w:rsidRPr="00930A31" w:rsidRDefault="00D21B50" w:rsidP="00D21B5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3A34A" w14:textId="77777777" w:rsidR="002362AE" w:rsidRDefault="002362AE">
      <w:r>
        <w:separator/>
      </w:r>
    </w:p>
  </w:endnote>
  <w:endnote w:type="continuationSeparator" w:id="0">
    <w:p w14:paraId="5553DC1A" w14:textId="77777777" w:rsidR="002362AE" w:rsidRDefault="00236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48540" w14:textId="77777777" w:rsidR="002362AE" w:rsidRDefault="002362AE">
      <w:r>
        <w:separator/>
      </w:r>
    </w:p>
  </w:footnote>
  <w:footnote w:type="continuationSeparator" w:id="0">
    <w:p w14:paraId="6B62F7F7" w14:textId="77777777" w:rsidR="002362AE" w:rsidRDefault="002362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0DCC46" w:rsidR="00947707" w:rsidRPr="00930A31" w:rsidRDefault="004A6DC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493A42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362AE"/>
    <w:rsid w:val="00246C93"/>
    <w:rsid w:val="00256BAF"/>
    <w:rsid w:val="002A2A06"/>
    <w:rsid w:val="003103C2"/>
    <w:rsid w:val="003516AD"/>
    <w:rsid w:val="00363B8D"/>
    <w:rsid w:val="003760FB"/>
    <w:rsid w:val="003B79FF"/>
    <w:rsid w:val="00400A0B"/>
    <w:rsid w:val="00440820"/>
    <w:rsid w:val="00443C1D"/>
    <w:rsid w:val="00461576"/>
    <w:rsid w:val="004A6DC1"/>
    <w:rsid w:val="004C1685"/>
    <w:rsid w:val="005078EE"/>
    <w:rsid w:val="00550BF1"/>
    <w:rsid w:val="0059028D"/>
    <w:rsid w:val="005979B8"/>
    <w:rsid w:val="006E5FE2"/>
    <w:rsid w:val="006F3BA6"/>
    <w:rsid w:val="00726794"/>
    <w:rsid w:val="0077253C"/>
    <w:rsid w:val="007E6C76"/>
    <w:rsid w:val="008412D5"/>
    <w:rsid w:val="008A3EAE"/>
    <w:rsid w:val="008E2C91"/>
    <w:rsid w:val="00930A31"/>
    <w:rsid w:val="00947707"/>
    <w:rsid w:val="009827E5"/>
    <w:rsid w:val="00A215D2"/>
    <w:rsid w:val="00A86593"/>
    <w:rsid w:val="00AB79CE"/>
    <w:rsid w:val="00AE4BBD"/>
    <w:rsid w:val="00B51910"/>
    <w:rsid w:val="00C22710"/>
    <w:rsid w:val="00C4789E"/>
    <w:rsid w:val="00D21B50"/>
    <w:rsid w:val="00D7728C"/>
    <w:rsid w:val="00D95D84"/>
    <w:rsid w:val="00DC4F19"/>
    <w:rsid w:val="00E324A8"/>
    <w:rsid w:val="00E66E3A"/>
    <w:rsid w:val="00EB610E"/>
    <w:rsid w:val="00F56D11"/>
    <w:rsid w:val="00F67C14"/>
    <w:rsid w:val="00F97E3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72</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h ali murtaza</cp:lastModifiedBy>
  <cp:revision>3</cp:revision>
  <cp:lastPrinted>2020-11-24T03:02:00Z</cp:lastPrinted>
  <dcterms:created xsi:type="dcterms:W3CDTF">2023-01-19T18:32:00Z</dcterms:created>
  <dcterms:modified xsi:type="dcterms:W3CDTF">2023-01-20T10:51:00Z</dcterms:modified>
</cp:coreProperties>
</file>